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A43A9" w14:textId="66CA59DF" w:rsidR="0090607C" w:rsidRPr="008B4088" w:rsidRDefault="0090607C" w:rsidP="009060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8B408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</w:t>
      </w:r>
    </w:p>
    <w:p w14:paraId="50E635BC" w14:textId="674C1624" w:rsidR="0090607C" w:rsidRPr="002940D9" w:rsidRDefault="0090607C" w:rsidP="0090607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1 </w:t>
      </w:r>
    </w:p>
    <w:p w14:paraId="5AD6B8C7" w14:textId="77777777" w:rsidR="0090607C" w:rsidRDefault="0090607C" w:rsidP="0090607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aseline characteristics of patients with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ER</w:t>
      </w: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reated by ECV within &lt;= 7 days vs &gt;7days from ER onset. </w:t>
      </w:r>
    </w:p>
    <w:tbl>
      <w:tblPr>
        <w:tblW w:w="12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3"/>
        <w:gridCol w:w="3827"/>
        <w:gridCol w:w="3568"/>
        <w:gridCol w:w="1242"/>
      </w:tblGrid>
      <w:tr w:rsidR="008B4088" w:rsidRPr="008B4088" w14:paraId="64BC3BA9" w14:textId="77777777" w:rsidTr="008B4088">
        <w:trPr>
          <w:trHeight w:val="428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6024FF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 w:rsidRPr="008B4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1C19D2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CV &lt;= 7 days from ER onset (n=88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BB5C6E4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CV &gt; 7days from ER onset (n=45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79BF2BD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8B4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8B4088" w:rsidRPr="008B4088" w14:paraId="51246B19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449BE07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C0BE125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61.3 +/- 8.8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EC910AC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60.0 +/- 10.4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291743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8B4088" w:rsidRPr="008B4088" w14:paraId="706EFAE6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D2D878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6B44F8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56 (63.6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E5AFA94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 (66.7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34BDD2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848</w:t>
            </w:r>
          </w:p>
        </w:tc>
      </w:tr>
      <w:tr w:rsidR="008B4088" w:rsidRPr="008B4088" w14:paraId="17A5E9AF" w14:textId="77777777" w:rsidTr="008B4088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C9C476F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BMI (kg/m</w:t>
            </w: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26D4D2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.8 +/- 3.3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635DDA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.6 +/- 3.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B8565FA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8B4088" w:rsidRPr="008B4088" w14:paraId="354DF867" w14:textId="77777777" w:rsidTr="008B4088">
        <w:trPr>
          <w:trHeight w:val="31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302AB73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ype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atrial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878428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89E0B04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2197297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844</w:t>
            </w:r>
          </w:p>
        </w:tc>
      </w:tr>
      <w:tr w:rsidR="008B4088" w:rsidRPr="008B4088" w14:paraId="6E762256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B3F5054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Paroxysmal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6F94FE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 (30.7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57A2867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5 (33.3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A6CE41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B4088" w:rsidRPr="008B4088" w14:paraId="0E80A4AE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51025F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Persistent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78E58B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61 (69.3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AEE3D5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 (66.7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0B44325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B4088" w:rsidRPr="008B4088" w14:paraId="5C7A83C8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83A709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tion of atrial fibrillation in the past, years*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4FD3DD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5.0 (3.0; 8.0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23A7949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5.0 (1.5; 8.5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84BBC1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8B4088" w:rsidRPr="008B4088" w14:paraId="19EE7196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31E84EB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failed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AD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4DE0F7A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.2 +/- 0.8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6048892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.2 +/- 0.8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6F82D4C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8B4088" w:rsidRPr="008B4088" w14:paraId="54A18564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B884B13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Previous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CV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6B511F5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70 (79.5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B7EE029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35 (77.8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D6A5DE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8B4088" w:rsidRPr="008B4088" w14:paraId="75F6C6E7" w14:textId="77777777" w:rsidTr="008B4088">
        <w:trPr>
          <w:trHeight w:val="31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3872DAF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</w:t>
            </w:r>
            <w:r w:rsidRPr="008B4088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₂</w:t>
            </w: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S</w:t>
            </w:r>
            <w:r w:rsidRPr="008B4088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₂</w:t>
            </w: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VASc Score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3F0830C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CE0092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9CAD914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09</w:t>
            </w:r>
          </w:p>
        </w:tc>
      </w:tr>
      <w:tr w:rsidR="008B4088" w:rsidRPr="008B4088" w14:paraId="18B778FA" w14:textId="77777777" w:rsidTr="008B4088">
        <w:trPr>
          <w:trHeight w:val="258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73988D4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542D8B4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5.9.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08020E5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9 (20.0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E7AD12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B4088" w:rsidRPr="008B4088" w14:paraId="2294E8B2" w14:textId="77777777" w:rsidTr="008B4088">
        <w:trPr>
          <w:trHeight w:val="258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1A8C93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33B2362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33 (37.5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EC9447D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6.7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A5539B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B4088" w:rsidRPr="008B4088" w14:paraId="2223DDFC" w14:textId="77777777" w:rsidTr="008B4088">
        <w:trPr>
          <w:trHeight w:val="258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5AFB0C2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01CCFE2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 (25.0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C5FB69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5.6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EEBABA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B4088" w:rsidRPr="008B4088" w14:paraId="0A1A19DF" w14:textId="77777777" w:rsidTr="008B4088">
        <w:trPr>
          <w:trHeight w:val="258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507E39D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&gt;=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AB3DA6C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 (21.6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0CF39A6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8 (17.8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8E37C0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B4088" w:rsidRPr="008B4088" w14:paraId="70810D93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65F471F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ypertension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0383233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48 (54.5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6EAA25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 (51.1)</w:t>
            </w: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263FA2B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8B4088" w:rsidRPr="008B4088" w14:paraId="64A9DB4D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1F2A4F5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4AF1BD9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4 (4.5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CCC53A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 (4.4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5B24FBD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B4088" w:rsidRPr="008B4088" w14:paraId="61633BBF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34F0A6A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A4F5E7F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0 (22.7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1E90DC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6 (13.3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4C1298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8B4088" w:rsidRPr="008B4088" w14:paraId="791D4445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6F7EA1A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Smoker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FDCA782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F130BA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 (4.4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8B3E9C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B4088" w:rsidRPr="008B4088" w14:paraId="3914DAFA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2D1135C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ft atrial size, parasternal long axis (mm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9E099D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41.3 +/- 4.3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87AE33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41.7 +/- 4.0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D6A7B9C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609</w:t>
            </w:r>
          </w:p>
        </w:tc>
      </w:tr>
      <w:tr w:rsidR="008B4088" w:rsidRPr="008B4088" w14:paraId="1C060D53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0217159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Left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ventricular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ejection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fraction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E065CF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56.0 +/- 6.6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5285BE5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54.8 +/- 6.0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85A51E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8B4088" w:rsidRPr="008B4088" w14:paraId="00CCA44E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F39F847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ta-blocker at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discharge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DF68E7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80 (90.9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6C345F0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38 (84.4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C5EED9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8B4088" w:rsidRPr="008B4088" w14:paraId="7CF0ABFC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5C7E28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D treatment during blanking period</w:t>
            </w: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04A5CF7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50 (56.8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FDD41B3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 (51.1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62E654A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583</w:t>
            </w:r>
          </w:p>
        </w:tc>
      </w:tr>
      <w:tr w:rsidR="008B4088" w:rsidRPr="008B4088" w14:paraId="65A9A7A9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802D629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Procedure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me (min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FDEC739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86.8 +/- 54.2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08DB7D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79.8 +/- 54.1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57D3712D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487</w:t>
            </w:r>
          </w:p>
        </w:tc>
      </w:tr>
      <w:tr w:rsidR="008B4088" w:rsidRPr="008B4088" w14:paraId="52A879CF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891DB4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Fluoroscopy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me (min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4E97222A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.2 +/- 20.9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1706958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17.0 +/- 8.7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72A22D15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519</w:t>
            </w:r>
          </w:p>
        </w:tc>
      </w:tr>
      <w:tr w:rsidR="008B4088" w:rsidRPr="008B4088" w14:paraId="77804976" w14:textId="77777777" w:rsidTr="008B4088">
        <w:trPr>
          <w:trHeight w:val="25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2455EBB8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Radiofrequency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delivery</w:t>
            </w:r>
            <w:proofErr w:type="spellEnd"/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me (sec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0F40AC71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849.9 +/- 987.6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3F24202D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71.8 +/- 1068.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7" w:type="dxa"/>
              <w:left w:w="75" w:type="dxa"/>
              <w:bottom w:w="37" w:type="dxa"/>
              <w:right w:w="75" w:type="dxa"/>
            </w:tcMar>
            <w:hideMark/>
          </w:tcPr>
          <w:p w14:paraId="67F32FDE" w14:textId="77777777" w:rsidR="008B4088" w:rsidRPr="008B4088" w:rsidRDefault="008B4088" w:rsidP="008B4088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4088">
              <w:rPr>
                <w:rFonts w:ascii="Arial" w:hAnsi="Arial" w:cs="Arial"/>
                <w:color w:val="000000" w:themeColor="text1"/>
                <w:sz w:val="20"/>
                <w:szCs w:val="20"/>
              </w:rPr>
              <w:t>0.140</w:t>
            </w:r>
          </w:p>
        </w:tc>
      </w:tr>
    </w:tbl>
    <w:p w14:paraId="2AA85E5E" w14:textId="3F543E9D" w:rsidR="0090607C" w:rsidRPr="002940D9" w:rsidRDefault="0090607C" w:rsidP="0090607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940D9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#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proofErr w:type="gramStart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>blanking</w:t>
      </w:r>
      <w:proofErr w:type="gramEnd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iod = first 90 days post ablation</w:t>
      </w:r>
    </w:p>
    <w:p w14:paraId="1838F34C" w14:textId="77777777" w:rsidR="0090607C" w:rsidRPr="002940D9" w:rsidRDefault="0090607C" w:rsidP="0090607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>*Non-normally distributed continuous variables are expressed as median and interquartile range (25</w:t>
      </w:r>
      <w:r w:rsidRPr="002940D9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th </w:t>
      </w: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>and 75</w:t>
      </w:r>
      <w:r w:rsidRPr="002940D9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h</w:t>
      </w: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centile). </w:t>
      </w:r>
    </w:p>
    <w:p w14:paraId="2B68A2C5" w14:textId="384805E8" w:rsidR="00CA7AE5" w:rsidRPr="00B03EC8" w:rsidRDefault="0090607C" w:rsidP="00B03EC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R =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e</w:t>
      </w:r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rly recurrence, ECV = electrical cardioversion, BMI = body-mass-index, AAD = antiarrhythmic-drug; AADs </w:t>
      </w:r>
      <w:proofErr w:type="gramStart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>include:</w:t>
      </w:r>
      <w:proofErr w:type="gramEnd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miodarone, Dronedarone, </w:t>
      </w:r>
      <w:proofErr w:type="spellStart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>Disopyramid</w:t>
      </w:r>
      <w:proofErr w:type="spellEnd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>Flecainid</w:t>
      </w:r>
      <w:proofErr w:type="spellEnd"/>
      <w:r w:rsidRPr="002940D9">
        <w:rPr>
          <w:rFonts w:ascii="Arial" w:hAnsi="Arial" w:cs="Arial"/>
          <w:color w:val="000000" w:themeColor="text1"/>
          <w:sz w:val="22"/>
          <w:szCs w:val="22"/>
          <w:lang w:val="en-US"/>
        </w:rPr>
        <w:t>, Sotalol</w:t>
      </w:r>
    </w:p>
    <w:sectPr w:rsidR="00CA7AE5" w:rsidRPr="00B03EC8" w:rsidSect="008B408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7C"/>
    <w:rsid w:val="00000030"/>
    <w:rsid w:val="00015E6F"/>
    <w:rsid w:val="000513B4"/>
    <w:rsid w:val="00065934"/>
    <w:rsid w:val="0008281F"/>
    <w:rsid w:val="000B2246"/>
    <w:rsid w:val="000C2EE4"/>
    <w:rsid w:val="000D1638"/>
    <w:rsid w:val="000E611D"/>
    <w:rsid w:val="000F3D66"/>
    <w:rsid w:val="001123D2"/>
    <w:rsid w:val="00140166"/>
    <w:rsid w:val="001452DE"/>
    <w:rsid w:val="001474AD"/>
    <w:rsid w:val="0016024D"/>
    <w:rsid w:val="001641C4"/>
    <w:rsid w:val="001C138D"/>
    <w:rsid w:val="001D21DE"/>
    <w:rsid w:val="001E4C3E"/>
    <w:rsid w:val="00230FA9"/>
    <w:rsid w:val="002634B6"/>
    <w:rsid w:val="00273AEA"/>
    <w:rsid w:val="002A4BFB"/>
    <w:rsid w:val="002D3527"/>
    <w:rsid w:val="002D5A4F"/>
    <w:rsid w:val="00322423"/>
    <w:rsid w:val="00337A24"/>
    <w:rsid w:val="003440E1"/>
    <w:rsid w:val="0035339F"/>
    <w:rsid w:val="003A250B"/>
    <w:rsid w:val="003F68D7"/>
    <w:rsid w:val="00404B8A"/>
    <w:rsid w:val="00422775"/>
    <w:rsid w:val="00422C75"/>
    <w:rsid w:val="00435A0C"/>
    <w:rsid w:val="00472E21"/>
    <w:rsid w:val="004C1D5F"/>
    <w:rsid w:val="004C5CAB"/>
    <w:rsid w:val="004D12B4"/>
    <w:rsid w:val="004D50A7"/>
    <w:rsid w:val="004F4870"/>
    <w:rsid w:val="005138A6"/>
    <w:rsid w:val="00542C64"/>
    <w:rsid w:val="00590619"/>
    <w:rsid w:val="005C2E6F"/>
    <w:rsid w:val="005E7C27"/>
    <w:rsid w:val="006006D5"/>
    <w:rsid w:val="006031EA"/>
    <w:rsid w:val="00630709"/>
    <w:rsid w:val="006325D9"/>
    <w:rsid w:val="00682C04"/>
    <w:rsid w:val="00687700"/>
    <w:rsid w:val="0069220C"/>
    <w:rsid w:val="006E380E"/>
    <w:rsid w:val="00707E9A"/>
    <w:rsid w:val="00752955"/>
    <w:rsid w:val="00753C4D"/>
    <w:rsid w:val="007554EA"/>
    <w:rsid w:val="007565E2"/>
    <w:rsid w:val="00774F73"/>
    <w:rsid w:val="00791F44"/>
    <w:rsid w:val="00795298"/>
    <w:rsid w:val="007E251B"/>
    <w:rsid w:val="00822B37"/>
    <w:rsid w:val="00840776"/>
    <w:rsid w:val="00854746"/>
    <w:rsid w:val="00861A8B"/>
    <w:rsid w:val="008805ED"/>
    <w:rsid w:val="00882BAA"/>
    <w:rsid w:val="00893E44"/>
    <w:rsid w:val="008B4088"/>
    <w:rsid w:val="008C3B68"/>
    <w:rsid w:val="008E32AB"/>
    <w:rsid w:val="0090607C"/>
    <w:rsid w:val="0094710D"/>
    <w:rsid w:val="00962941"/>
    <w:rsid w:val="00963665"/>
    <w:rsid w:val="00964BF5"/>
    <w:rsid w:val="009C3E65"/>
    <w:rsid w:val="009D0A8C"/>
    <w:rsid w:val="00A15C30"/>
    <w:rsid w:val="00A15EF3"/>
    <w:rsid w:val="00A317FB"/>
    <w:rsid w:val="00A4011E"/>
    <w:rsid w:val="00A405BD"/>
    <w:rsid w:val="00A50F63"/>
    <w:rsid w:val="00A627B6"/>
    <w:rsid w:val="00A8182E"/>
    <w:rsid w:val="00AB7F0E"/>
    <w:rsid w:val="00AF7161"/>
    <w:rsid w:val="00AF7F8C"/>
    <w:rsid w:val="00B03EC8"/>
    <w:rsid w:val="00B26416"/>
    <w:rsid w:val="00B26811"/>
    <w:rsid w:val="00B321C5"/>
    <w:rsid w:val="00B5482D"/>
    <w:rsid w:val="00B56D2C"/>
    <w:rsid w:val="00B60035"/>
    <w:rsid w:val="00B72B48"/>
    <w:rsid w:val="00BA41D2"/>
    <w:rsid w:val="00BA6E5D"/>
    <w:rsid w:val="00BB3C27"/>
    <w:rsid w:val="00BC233A"/>
    <w:rsid w:val="00BC2B0D"/>
    <w:rsid w:val="00BC7228"/>
    <w:rsid w:val="00BD19DA"/>
    <w:rsid w:val="00BD2130"/>
    <w:rsid w:val="00BD22A5"/>
    <w:rsid w:val="00BD4386"/>
    <w:rsid w:val="00BF4C18"/>
    <w:rsid w:val="00C21AF1"/>
    <w:rsid w:val="00C3662B"/>
    <w:rsid w:val="00C47402"/>
    <w:rsid w:val="00C65174"/>
    <w:rsid w:val="00C938B2"/>
    <w:rsid w:val="00CA7AE5"/>
    <w:rsid w:val="00CC37A7"/>
    <w:rsid w:val="00CC6BC7"/>
    <w:rsid w:val="00D17DF8"/>
    <w:rsid w:val="00D2301B"/>
    <w:rsid w:val="00D336FD"/>
    <w:rsid w:val="00D42D06"/>
    <w:rsid w:val="00D46535"/>
    <w:rsid w:val="00DA315F"/>
    <w:rsid w:val="00DD4F86"/>
    <w:rsid w:val="00DE2CFB"/>
    <w:rsid w:val="00E02C36"/>
    <w:rsid w:val="00E04C8A"/>
    <w:rsid w:val="00E46B78"/>
    <w:rsid w:val="00E46FC8"/>
    <w:rsid w:val="00E61CFE"/>
    <w:rsid w:val="00E67907"/>
    <w:rsid w:val="00E77D21"/>
    <w:rsid w:val="00E806A9"/>
    <w:rsid w:val="00EA2736"/>
    <w:rsid w:val="00EA79A0"/>
    <w:rsid w:val="00EE310A"/>
    <w:rsid w:val="00EF2993"/>
    <w:rsid w:val="00F11885"/>
    <w:rsid w:val="00F2501B"/>
    <w:rsid w:val="00F30E72"/>
    <w:rsid w:val="00F36176"/>
    <w:rsid w:val="00F3667C"/>
    <w:rsid w:val="00F41D61"/>
    <w:rsid w:val="00F54839"/>
    <w:rsid w:val="00F94ACD"/>
    <w:rsid w:val="00FB3D35"/>
    <w:rsid w:val="00FB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565CB5"/>
  <w15:chartTrackingRefBased/>
  <w15:docId w15:val="{50ABE16E-F387-1A41-BFBB-F32672104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607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1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Olshausen</dc:creator>
  <cp:keywords/>
  <dc:description/>
  <cp:lastModifiedBy>Gesa Olshausen</cp:lastModifiedBy>
  <cp:revision>3</cp:revision>
  <dcterms:created xsi:type="dcterms:W3CDTF">2021-11-09T13:19:00Z</dcterms:created>
  <dcterms:modified xsi:type="dcterms:W3CDTF">2021-11-09T13:22:00Z</dcterms:modified>
</cp:coreProperties>
</file>